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840"/>
        <w:gridCol w:w="1071"/>
        <w:gridCol w:w="1105"/>
        <w:gridCol w:w="1440"/>
        <w:gridCol w:w="1266"/>
        <w:gridCol w:w="1428"/>
        <w:gridCol w:w="885"/>
      </w:tblGrid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ampl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o. of bases (Mb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otal no. of reads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apped Read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centage mapped read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verage depth (in fold)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rrelation value (ρ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lope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 - QI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2,60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1,3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.88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240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74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4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 - CN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4,88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3,2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.83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167</w:t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 - QI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4,67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5,8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.38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340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85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67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 - CN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7,45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7,3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8.08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,202</w:t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 - QI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3,44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2,8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.81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816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0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7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 - CN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0,864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9,0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.59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974</w:t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 - QI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1,10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0,7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.43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490</w:t>
            </w:r>
          </w:p>
        </w:tc>
        <w:tc>
          <w:tcPr>
            <w:tcW w:w="14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3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8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</w:rPr>
              <w:t>P4 - CNA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5,393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8,8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6.80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,884</w:t>
            </w:r>
          </w:p>
        </w:tc>
        <w:tc>
          <w:tcPr>
            <w:tcW w:w="14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verag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5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503,80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92,4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97.73%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,014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--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--</w:t>
            </w:r>
          </w:p>
        </w:tc>
      </w:tr>
      <w:tr>
        <w:trPr/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d dev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6,73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46,6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--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280</w:t>
            </w:r>
          </w:p>
        </w:tc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--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----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568A6CC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6T14:51:00Z</dcterms:created>
  <dc:creator>dsg6</dc:creator>
  <dc:description/>
  <cp:keywords/>
  <dc:language>en-US</dc:language>
  <cp:lastModifiedBy>dsg6</cp:lastModifiedBy>
  <dcterms:modified xsi:type="dcterms:W3CDTF">2013-07-02T11:53:00Z</dcterms:modified>
  <cp:revision>5</cp:revision>
  <dc:subject/>
  <dc:title/>
</cp:coreProperties>
</file>